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66E44" w14:textId="4D011007" w:rsidR="00110DD3" w:rsidRPr="005535DC" w:rsidRDefault="00EF55AD" w:rsidP="00110DD3">
      <w:pPr>
        <w:pStyle w:val="Heading1"/>
        <w:jc w:val="center"/>
        <w:rPr>
          <w:u w:val="single"/>
        </w:rPr>
      </w:pPr>
      <w:r>
        <w:rPr>
          <w:u w:val="single"/>
        </w:rPr>
        <w:t>Supporting</w:t>
      </w:r>
      <w:r w:rsidR="00110DD3" w:rsidRPr="005535DC">
        <w:rPr>
          <w:u w:val="single"/>
        </w:rPr>
        <w:t xml:space="preserve"> Information</w:t>
      </w:r>
    </w:p>
    <w:p w14:paraId="520D2896" w14:textId="77777777" w:rsidR="003D7072" w:rsidRDefault="003D7072" w:rsidP="003D7072">
      <w:pPr>
        <w:pStyle w:val="Heading1"/>
        <w:jc w:val="both"/>
      </w:pPr>
      <w:r>
        <w:t>Aptamer-based DNA nanoswitches for multiplexed protein detection</w:t>
      </w:r>
    </w:p>
    <w:p w14:paraId="5DDAEC5D" w14:textId="77777777" w:rsidR="003D7072" w:rsidRDefault="003D7072" w:rsidP="003D7072">
      <w:pPr>
        <w:jc w:val="both"/>
        <w:rPr>
          <w:rFonts w:cs="Arial"/>
        </w:rPr>
      </w:pPr>
    </w:p>
    <w:p w14:paraId="32AA9EE0" w14:textId="4B102DDF" w:rsidR="003D7072" w:rsidRDefault="003D7072" w:rsidP="003D7072">
      <w:pPr>
        <w:jc w:val="both"/>
        <w:rPr>
          <w:rFonts w:cs="Arial"/>
          <w:vertAlign w:val="superscript"/>
        </w:rPr>
      </w:pPr>
      <w:r>
        <w:rPr>
          <w:rFonts w:cs="Arial"/>
        </w:rPr>
        <w:t>Sravya Kovvali</w:t>
      </w:r>
      <w:r>
        <w:rPr>
          <w:rFonts w:cs="Arial"/>
          <w:vertAlign w:val="superscript"/>
        </w:rPr>
        <w:t>1</w:t>
      </w:r>
      <w:r>
        <w:rPr>
          <w:rFonts w:cs="Arial"/>
        </w:rPr>
        <w:t>, Camryn</w:t>
      </w:r>
      <w:r w:rsidR="0045607A">
        <w:rPr>
          <w:rFonts w:cs="Arial"/>
        </w:rPr>
        <w:t xml:space="preserve"> A.</w:t>
      </w:r>
      <w:r>
        <w:rPr>
          <w:rFonts w:cs="Arial"/>
        </w:rPr>
        <w:t xml:space="preserve"> Beckles</w:t>
      </w:r>
      <w:r>
        <w:rPr>
          <w:rFonts w:cs="Arial"/>
          <w:vertAlign w:val="superscript"/>
        </w:rPr>
        <w:t>1,2</w:t>
      </w:r>
      <w:r>
        <w:rPr>
          <w:rFonts w:cs="Arial"/>
        </w:rPr>
        <w:t>, Arun Richard Chandrasekaran</w:t>
      </w:r>
      <w:r>
        <w:rPr>
          <w:rFonts w:cs="Arial"/>
          <w:vertAlign w:val="superscript"/>
        </w:rPr>
        <w:t>1,3</w:t>
      </w:r>
      <w:r>
        <w:rPr>
          <w:rFonts w:cs="Arial"/>
        </w:rPr>
        <w:t>, Ken Halvorsen</w:t>
      </w:r>
      <w:r>
        <w:rPr>
          <w:rFonts w:cs="Arial"/>
          <w:vertAlign w:val="superscript"/>
        </w:rPr>
        <w:t>1</w:t>
      </w:r>
    </w:p>
    <w:p w14:paraId="569DD137" w14:textId="77777777" w:rsidR="003D7072" w:rsidRDefault="003D7072" w:rsidP="003D7072">
      <w:pPr>
        <w:rPr>
          <w:rFonts w:cs="Arial"/>
          <w:color w:val="000000" w:themeColor="text1"/>
        </w:rPr>
      </w:pPr>
      <w:r w:rsidRPr="006E31A3">
        <w:rPr>
          <w:rFonts w:cs="Arial"/>
          <w:color w:val="000000" w:themeColor="text1"/>
          <w:vertAlign w:val="superscript"/>
          <w:lang w:val="en-GB"/>
        </w:rPr>
        <w:t>1</w:t>
      </w:r>
      <w:r w:rsidRPr="006E31A3">
        <w:rPr>
          <w:rFonts w:cs="Arial"/>
          <w:color w:val="000000" w:themeColor="text1"/>
        </w:rPr>
        <w:t>The RNA Institute, University at Albany, State University of New York, Albany, NY, 12222 USA.</w:t>
      </w:r>
    </w:p>
    <w:p w14:paraId="7F6FFCA6" w14:textId="77777777" w:rsidR="003D7072" w:rsidRDefault="003D7072" w:rsidP="003D7072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  <w:vertAlign w:val="superscript"/>
        </w:rPr>
        <w:t>2</w:t>
      </w:r>
      <w:r>
        <w:rPr>
          <w:rFonts w:cs="Arial"/>
          <w:color w:val="000000" w:themeColor="text1"/>
        </w:rPr>
        <w:t xml:space="preserve">Department of Chemistry, </w:t>
      </w:r>
      <w:r w:rsidRPr="006E31A3">
        <w:rPr>
          <w:rFonts w:cs="Arial"/>
          <w:color w:val="000000" w:themeColor="text1"/>
        </w:rPr>
        <w:t>University at Albany, State University of New York, Albany, NY, 12222 USA.</w:t>
      </w:r>
    </w:p>
    <w:p w14:paraId="063C6C10" w14:textId="77777777" w:rsidR="003D7072" w:rsidRPr="00870E85" w:rsidRDefault="003D7072" w:rsidP="003D7072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  <w:vertAlign w:val="superscript"/>
        </w:rPr>
        <w:t>3</w:t>
      </w:r>
      <w:r>
        <w:rPr>
          <w:rFonts w:cs="Arial"/>
          <w:color w:val="000000" w:themeColor="text1"/>
        </w:rPr>
        <w:t xml:space="preserve">Department of Nanoscale Science and Engineering, </w:t>
      </w:r>
      <w:r w:rsidRPr="006E31A3">
        <w:rPr>
          <w:rFonts w:cs="Arial"/>
          <w:color w:val="000000" w:themeColor="text1"/>
        </w:rPr>
        <w:t>State University of New York, Albany, NY, 12222 USA.</w:t>
      </w:r>
    </w:p>
    <w:p w14:paraId="570A49C0" w14:textId="77777777" w:rsidR="003D7072" w:rsidRPr="006E31A3" w:rsidRDefault="003D7072" w:rsidP="003D7072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*</w:t>
      </w:r>
      <w:r w:rsidRPr="006E31A3">
        <w:rPr>
          <w:rFonts w:cs="Arial"/>
          <w:color w:val="000000" w:themeColor="text1"/>
        </w:rPr>
        <w:t>Correspondence: khalvorsen@albany.edu</w:t>
      </w:r>
    </w:p>
    <w:p w14:paraId="71A9542E" w14:textId="68103D51" w:rsidR="005E2ABA" w:rsidRDefault="005E2ABA" w:rsidP="00EF55AD">
      <w:pPr>
        <w:rPr>
          <w:rFonts w:cs="Arial"/>
          <w:color w:val="000000" w:themeColor="text1"/>
        </w:rPr>
      </w:pPr>
    </w:p>
    <w:p w14:paraId="3D794CDE" w14:textId="094570FE" w:rsidR="005E2ABA" w:rsidRDefault="001D315B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 xml:space="preserve">  </w:t>
      </w:r>
      <w:r w:rsidR="005E2ABA">
        <w:rPr>
          <w:rFonts w:cs="Arial"/>
          <w:color w:val="000000" w:themeColor="text1"/>
        </w:rPr>
        <w:br w:type="page"/>
      </w:r>
    </w:p>
    <w:p w14:paraId="19FD0561" w14:textId="77777777" w:rsidR="005E2ABA" w:rsidRDefault="005E2ABA" w:rsidP="005E2ABA">
      <w:pPr>
        <w:spacing w:line="480" w:lineRule="auto"/>
        <w:jc w:val="both"/>
        <w:rPr>
          <w:b/>
          <w:bCs/>
        </w:rPr>
      </w:pPr>
      <w:r w:rsidRPr="005E2ABA">
        <w:rPr>
          <w:b/>
          <w:bCs/>
        </w:rPr>
        <w:lastRenderedPageBreak/>
        <w:t>Materials and Methods</w:t>
      </w:r>
    </w:p>
    <w:p w14:paraId="7EAB583D" w14:textId="77777777" w:rsidR="005E2ABA" w:rsidRPr="005E2ABA" w:rsidRDefault="005E2ABA" w:rsidP="005E2ABA">
      <w:pPr>
        <w:spacing w:line="480" w:lineRule="auto"/>
        <w:jc w:val="both"/>
        <w:rPr>
          <w:b/>
          <w:bCs/>
        </w:rPr>
      </w:pPr>
    </w:p>
    <w:p w14:paraId="1AC421F2" w14:textId="77777777" w:rsidR="005E2ABA" w:rsidRPr="005E2ABA" w:rsidRDefault="005E2ABA" w:rsidP="005E2ABA">
      <w:pPr>
        <w:spacing w:line="480" w:lineRule="auto"/>
        <w:jc w:val="both"/>
        <w:rPr>
          <w:b/>
          <w:bCs/>
        </w:rPr>
      </w:pPr>
      <w:r w:rsidRPr="005E2ABA">
        <w:rPr>
          <w:b/>
          <w:bCs/>
        </w:rPr>
        <w:t>Linearization of circular M13 DNA</w:t>
      </w:r>
    </w:p>
    <w:p w14:paraId="7157143B" w14:textId="77777777" w:rsidR="005E2ABA" w:rsidRPr="005E2ABA" w:rsidRDefault="005E2ABA" w:rsidP="005E2ABA">
      <w:pPr>
        <w:spacing w:line="480" w:lineRule="auto"/>
        <w:jc w:val="both"/>
      </w:pPr>
      <w:r w:rsidRPr="005E2ABA">
        <w:t xml:space="preserve">Single-stranded circular M13 DNA (NEB, Ipswich, MA, USA) was linearized using the </w:t>
      </w:r>
      <w:proofErr w:type="spellStart"/>
      <w:r w:rsidRPr="005E2ABA">
        <w:t>BtsCI</w:t>
      </w:r>
      <w:proofErr w:type="spellEnd"/>
      <w:r w:rsidRPr="005E2ABA">
        <w:t xml:space="preserve"> restriction enzyme (20,000 units/mL, NEB) and a short oligo complementary to the restriction site to facilitate the enzyme activity. The linearization was performed in 1X CutSmart buffer (NEB, Ipswich, MA, USA) at 50°C for 15 minutes in a T100 Thermal Cycler (Bio-Rad, Hercules, CA, USA). The mixture was then heated to 80°C for 20 minutes to deactivate the enzyme. The linearized M13 was stored at 4°C until use. </w:t>
      </w:r>
    </w:p>
    <w:p w14:paraId="34B01B0A" w14:textId="77777777" w:rsidR="005E2ABA" w:rsidRPr="005E2ABA" w:rsidRDefault="005E2ABA" w:rsidP="005E2ABA">
      <w:pPr>
        <w:spacing w:line="480" w:lineRule="auto"/>
        <w:jc w:val="both"/>
        <w:rPr>
          <w:b/>
          <w:bCs/>
        </w:rPr>
      </w:pPr>
      <w:r w:rsidRPr="005E2ABA">
        <w:rPr>
          <w:b/>
          <w:bCs/>
        </w:rPr>
        <w:t>Construction of the DNA nanoswitch and purification</w:t>
      </w:r>
    </w:p>
    <w:p w14:paraId="630A0EFF" w14:textId="3D389866" w:rsidR="005E2ABA" w:rsidRPr="005E2ABA" w:rsidRDefault="005E2ABA" w:rsidP="005E2ABA">
      <w:pPr>
        <w:spacing w:line="480" w:lineRule="auto"/>
        <w:jc w:val="both"/>
      </w:pPr>
      <w:r w:rsidRPr="005E2ABA">
        <w:t>Backbone oligos and variable region tiling oligos (IDT) complementary to the M13 scaffold were added in 10-fold excess to the linearized M13 scaffold. Detector oligos with aptamer sequences (IDT) were purchased with standard desalting or PAGE purification</w:t>
      </w:r>
      <w:r w:rsidR="001D315B">
        <w:t xml:space="preserve"> (as noted in the main text)</w:t>
      </w:r>
      <w:r w:rsidRPr="005E2ABA">
        <w:t xml:space="preserve"> and were also added at </w:t>
      </w:r>
      <w:r w:rsidR="001D315B">
        <w:t xml:space="preserve">roughly </w:t>
      </w:r>
      <w:r w:rsidRPr="005E2ABA">
        <w:t>10-fold excess.</w:t>
      </w:r>
      <w:r w:rsidR="001D315B">
        <w:t xml:space="preserve"> To accomplish this, all oligos were mixed in equal volumes from 100 µM stocks to make an oligo mixture. The oligo mixture and the linearized M13 were combined in a volume ratio of 1.2:5 for the final construction.</w:t>
      </w:r>
      <w:r w:rsidRPr="005E2ABA">
        <w:t xml:space="preserve"> The mixture was annealed by ramping down the temperature from 80°C to 12°C at -1°C/min in a T100 Thermal Cycler (Bio-Rad, Hercules, CA, USA). The nanoswitches were purified using the previously established LC purification method. (1)</w:t>
      </w:r>
    </w:p>
    <w:p w14:paraId="13EE279A" w14:textId="77777777" w:rsidR="005E2ABA" w:rsidRPr="005E2ABA" w:rsidRDefault="005E2ABA" w:rsidP="005E2ABA">
      <w:pPr>
        <w:spacing w:line="480" w:lineRule="auto"/>
        <w:jc w:val="both"/>
        <w:rPr>
          <w:b/>
          <w:bCs/>
        </w:rPr>
      </w:pPr>
      <w:r w:rsidRPr="005E2ABA">
        <w:rPr>
          <w:b/>
          <w:bCs/>
        </w:rPr>
        <w:t>Target detection</w:t>
      </w:r>
    </w:p>
    <w:p w14:paraId="3272060E" w14:textId="4996D7AD" w:rsidR="005E2ABA" w:rsidRPr="005E2ABA" w:rsidRDefault="005E2ABA" w:rsidP="005E2ABA">
      <w:pPr>
        <w:spacing w:line="480" w:lineRule="auto"/>
        <w:jc w:val="both"/>
      </w:pPr>
      <w:r w:rsidRPr="005E2ABA">
        <w:t>Target detection reactions with DNA nanoswitches were carried out in 10 µL volumes</w:t>
      </w:r>
      <w:r w:rsidR="001D315B">
        <w:t>. Reactions contained</w:t>
      </w:r>
      <w:r w:rsidRPr="005E2ABA">
        <w:t xml:space="preserve"> </w:t>
      </w:r>
      <w:r w:rsidR="001D315B">
        <w:t xml:space="preserve">either 1 µL (Figure 1F) or </w:t>
      </w:r>
      <w:r w:rsidRPr="005E2ABA">
        <w:t xml:space="preserve">2 µL </w:t>
      </w:r>
      <w:r w:rsidR="001D315B">
        <w:t xml:space="preserve">(other figures) </w:t>
      </w:r>
      <w:r w:rsidRPr="005E2ABA">
        <w:t xml:space="preserve">LC-purified nanoswitch, </w:t>
      </w:r>
      <w:r w:rsidR="001D315B">
        <w:t xml:space="preserve">either </w:t>
      </w:r>
      <w:r w:rsidRPr="005E2ABA">
        <w:t xml:space="preserve">2 µL of </w:t>
      </w:r>
      <w:r>
        <w:t xml:space="preserve">VEGF </w:t>
      </w:r>
      <w:r w:rsidRPr="005E2ABA">
        <w:t xml:space="preserve">buffer or 1 µL of </w:t>
      </w:r>
      <w:r>
        <w:t xml:space="preserve">thrombin </w:t>
      </w:r>
      <w:r w:rsidRPr="005E2ABA">
        <w:t>buffer, and 1 µL of target protein</w:t>
      </w:r>
      <w:r w:rsidR="001D315B">
        <w:t xml:space="preserve"> (or water for negative control)</w:t>
      </w:r>
      <w:r w:rsidRPr="005E2ABA">
        <w:t xml:space="preserve">, </w:t>
      </w:r>
      <w:r w:rsidRPr="005E2ABA">
        <w:lastRenderedPageBreak/>
        <w:t xml:space="preserve">and water to make up the </w:t>
      </w:r>
      <w:r w:rsidR="001D315B">
        <w:t xml:space="preserve">remaining </w:t>
      </w:r>
      <w:r w:rsidRPr="005E2ABA">
        <w:t>volume</w:t>
      </w:r>
      <w:r w:rsidR="001D315B">
        <w:t xml:space="preserve"> to 10 µL</w:t>
      </w:r>
      <w:r w:rsidRPr="005E2ABA">
        <w:t xml:space="preserve">. For the VEGF nanoswitches, the </w:t>
      </w:r>
      <w:r w:rsidR="0005046E">
        <w:t xml:space="preserve">VEGF </w:t>
      </w:r>
      <w:r w:rsidRPr="005E2ABA">
        <w:t xml:space="preserve">buffer </w:t>
      </w:r>
      <w:r w:rsidR="001D315B">
        <w:t>was</w:t>
      </w:r>
      <w:r w:rsidR="001D315B" w:rsidRPr="005E2ABA">
        <w:t xml:space="preserve"> </w:t>
      </w:r>
      <w:r w:rsidRPr="005E2ABA">
        <w:t>5X PBS</w:t>
      </w:r>
      <w:r w:rsidR="001D315B">
        <w:t xml:space="preserve"> (</w:t>
      </w:r>
      <w:r w:rsidR="001812EE">
        <w:t xml:space="preserve">Invitrogen, </w:t>
      </w:r>
      <w:proofErr w:type="spellStart"/>
      <w:r w:rsidR="001812EE" w:rsidRPr="001812EE">
        <w:t>Thermo</w:t>
      </w:r>
      <w:proofErr w:type="spellEnd"/>
      <w:r w:rsidR="001812EE" w:rsidRPr="001812EE">
        <w:t xml:space="preserve"> Fisher Scientific, Carlsbad, CA, USA</w:t>
      </w:r>
      <w:r w:rsidR="001D315B">
        <w:t>)</w:t>
      </w:r>
      <w:r w:rsidRPr="005E2ABA">
        <w:t xml:space="preserve"> </w:t>
      </w:r>
      <w:r w:rsidR="001D315B">
        <w:t>spiked with</w:t>
      </w:r>
      <w:r w:rsidR="001D315B" w:rsidRPr="005E2ABA">
        <w:t xml:space="preserve"> </w:t>
      </w:r>
      <w:r w:rsidRPr="005E2ABA">
        <w:t xml:space="preserve">100 mM KCl and 1 mg/mL BSA. </w:t>
      </w:r>
      <w:r w:rsidR="001D315B">
        <w:t>For the thrombin nanoswitches, t</w:t>
      </w:r>
      <w:r w:rsidRPr="005E2ABA">
        <w:t xml:space="preserve">he </w:t>
      </w:r>
      <w:r w:rsidR="0005046E">
        <w:t xml:space="preserve">thrombin </w:t>
      </w:r>
      <w:r w:rsidRPr="005E2ABA">
        <w:t>buffer contained 40</w:t>
      </w:r>
      <w:r>
        <w:t xml:space="preserve"> </w:t>
      </w:r>
      <w:r w:rsidRPr="005E2ABA">
        <w:t xml:space="preserve">mM NaCl2, 20 mM TAE, 5 mM KCl, 1 mM MgCl2, 1 mM CaCl2, and 0.1 mg/mL BSA. Samples were incubated for 1 hour at 37°C for VEGF detection or RT for thrombin </w:t>
      </w:r>
      <w:r w:rsidR="0005046E">
        <w:t>detection</w:t>
      </w:r>
      <w:r w:rsidRPr="005E2ABA">
        <w:t xml:space="preserve">. </w:t>
      </w:r>
    </w:p>
    <w:p w14:paraId="5B5F0906" w14:textId="77777777" w:rsidR="005E2ABA" w:rsidRPr="005E2ABA" w:rsidRDefault="005E2ABA" w:rsidP="005E2ABA">
      <w:pPr>
        <w:spacing w:line="480" w:lineRule="auto"/>
        <w:jc w:val="both"/>
        <w:rPr>
          <w:b/>
          <w:bCs/>
        </w:rPr>
      </w:pPr>
      <w:r w:rsidRPr="005E2ABA">
        <w:rPr>
          <w:b/>
          <w:bCs/>
        </w:rPr>
        <w:t xml:space="preserve">Gel electrophoresis </w:t>
      </w:r>
    </w:p>
    <w:p w14:paraId="67E9FF06" w14:textId="3780855D" w:rsidR="005E2ABA" w:rsidRPr="005E2ABA" w:rsidRDefault="005E2ABA" w:rsidP="005E2ABA">
      <w:pPr>
        <w:spacing w:line="480" w:lineRule="auto"/>
        <w:jc w:val="both"/>
      </w:pPr>
      <w:r w:rsidRPr="005E2ABA">
        <w:t>Following incubation, 2 µL of 6X loading dye was mixed with the samples before loading onto 0.8% or 1% agarose (Sigma) gels. The agarose gels were prepared with 0.5X TBE (made in-house) and were supplemented with 1 mM KCl (for thrombin NS gels) or 10 mM KCl (for VEGF nanoswitch gels) unless indicated otherwise. Gels were run for 30 minutes at 75V</w:t>
      </w:r>
      <w:r w:rsidR="001812EE">
        <w:t xml:space="preserve"> (for VEGF)</w:t>
      </w:r>
      <w:r w:rsidRPr="005E2ABA">
        <w:t xml:space="preserve"> </w:t>
      </w:r>
      <w:r w:rsidR="001812EE">
        <w:t xml:space="preserve">or at 25V for 3 hours </w:t>
      </w:r>
      <w:r w:rsidR="001812EE" w:rsidRPr="005E2ABA">
        <w:t xml:space="preserve">at 4°C </w:t>
      </w:r>
      <w:r w:rsidR="001812EE">
        <w:t xml:space="preserve">(for thrombin) </w:t>
      </w:r>
      <w:r w:rsidRPr="005E2ABA">
        <w:t xml:space="preserve">and post-stained with 1X </w:t>
      </w:r>
      <w:proofErr w:type="spellStart"/>
      <w:r w:rsidRPr="005E2ABA">
        <w:t>GelRed</w:t>
      </w:r>
      <w:proofErr w:type="spellEnd"/>
      <w:r w:rsidRPr="005E2ABA">
        <w:t xml:space="preserve"> (</w:t>
      </w:r>
      <w:proofErr w:type="spellStart"/>
      <w:r w:rsidRPr="005E2ABA">
        <w:t>Biotium</w:t>
      </w:r>
      <w:proofErr w:type="spellEnd"/>
      <w:r w:rsidRPr="005E2ABA">
        <w:t xml:space="preserve">, Fremont, CA, USA) solution in 100 mM NaCl for 20-30 minutes. The stained gels were imaged using Azure Biosystems (Dublin, CA, USA) imager and analyzed using ImageJ software.  </w:t>
      </w:r>
    </w:p>
    <w:p w14:paraId="16E96CD6" w14:textId="77777777" w:rsidR="005E2ABA" w:rsidRPr="005E2ABA" w:rsidRDefault="005E2ABA" w:rsidP="005E2ABA">
      <w:pPr>
        <w:rPr>
          <w:b/>
          <w:bCs/>
        </w:rPr>
      </w:pPr>
      <w:r w:rsidRPr="005E2ABA">
        <w:rPr>
          <w:b/>
          <w:bCs/>
        </w:rPr>
        <w:t>Supporting reference</w:t>
      </w:r>
    </w:p>
    <w:p w14:paraId="1401178D" w14:textId="77777777" w:rsidR="005E2ABA" w:rsidRPr="005E2ABA" w:rsidRDefault="005E2ABA" w:rsidP="005E2ABA">
      <w:pPr>
        <w:numPr>
          <w:ilvl w:val="0"/>
          <w:numId w:val="1"/>
        </w:numPr>
      </w:pPr>
      <w:r w:rsidRPr="005E2ABA">
        <w:t>K. Halvorsen, M. E. Kizer, X. Wang, A. R. Chandrasekaran, M. Basanta-Sanchez, Shear dependent LC purification of an engineered DNA nanoswitch and implications for DNA origami. Anal. Chem., 2017, 89, 5673-5677.</w:t>
      </w:r>
    </w:p>
    <w:p w14:paraId="74B74E39" w14:textId="3E61AB3B" w:rsidR="00C12698" w:rsidRDefault="00C12698">
      <w:r>
        <w:br w:type="page"/>
      </w:r>
    </w:p>
    <w:p w14:paraId="43F2C9D4" w14:textId="77777777" w:rsidR="00B828A6" w:rsidRDefault="00B828A6"/>
    <w:p w14:paraId="50378E6C" w14:textId="7112316B" w:rsidR="00B828A6" w:rsidRDefault="00110DD3" w:rsidP="00374568">
      <w:pPr>
        <w:jc w:val="both"/>
      </w:pPr>
      <w:r>
        <w:t>Table S1: Oligonucleotides used in the study</w:t>
      </w:r>
      <w:r w:rsidR="005535DC">
        <w:t xml:space="preserve">. The aptamer portion </w:t>
      </w:r>
      <w:r w:rsidR="00374568">
        <w:t>is indicated in</w:t>
      </w:r>
      <w:r w:rsidR="005535DC">
        <w:t xml:space="preserve">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8036"/>
      </w:tblGrid>
      <w:tr w:rsidR="00110DD3" w14:paraId="2D96A9A2" w14:textId="77777777" w:rsidTr="005916C8">
        <w:tc>
          <w:tcPr>
            <w:tcW w:w="1812" w:type="dxa"/>
          </w:tcPr>
          <w:p w14:paraId="532EBE38" w14:textId="44596736" w:rsidR="00110DD3" w:rsidRDefault="00110DD3">
            <w:r>
              <w:t>Name</w:t>
            </w:r>
          </w:p>
        </w:tc>
        <w:tc>
          <w:tcPr>
            <w:tcW w:w="7538" w:type="dxa"/>
          </w:tcPr>
          <w:p w14:paraId="4344484E" w14:textId="6F782F36" w:rsidR="00110DD3" w:rsidRDefault="00110DD3">
            <w:r>
              <w:t xml:space="preserve">Sequence (5’ </w:t>
            </w:r>
            <w:r>
              <w:sym w:font="Wingdings" w:char="F0E0"/>
            </w:r>
            <w:r>
              <w:t xml:space="preserve"> 3’)</w:t>
            </w:r>
          </w:p>
        </w:tc>
      </w:tr>
      <w:tr w:rsidR="005535DC" w14:paraId="63ADDA0C" w14:textId="77777777" w:rsidTr="005916C8">
        <w:tc>
          <w:tcPr>
            <w:tcW w:w="1812" w:type="dxa"/>
          </w:tcPr>
          <w:p w14:paraId="06094D70" w14:textId="0C154166" w:rsidR="005535DC" w:rsidRDefault="005535DC">
            <w:r>
              <w:t xml:space="preserve">Thrombin </w:t>
            </w:r>
            <w:r w:rsidR="00EF0DA5">
              <w:t xml:space="preserve">detector </w:t>
            </w:r>
            <w:r>
              <w:t>1</w:t>
            </w:r>
          </w:p>
        </w:tc>
        <w:tc>
          <w:tcPr>
            <w:tcW w:w="7538" w:type="dxa"/>
          </w:tcPr>
          <w:p w14:paraId="2DEC776A" w14:textId="0B2A0F3A" w:rsidR="005535DC" w:rsidRDefault="005535DC">
            <w:r w:rsidRPr="00104970">
              <w:rPr>
                <w:color w:val="000000" w:themeColor="text1"/>
              </w:rPr>
              <w:t>CAATACTTCTTTGATTAGTAATAACATCACTTTTT</w:t>
            </w:r>
            <w:r w:rsidRPr="00104970">
              <w:rPr>
                <w:b/>
                <w:bCs/>
                <w:color w:val="C00000"/>
              </w:rPr>
              <w:t>GGTTGGTGTGGTTGG</w:t>
            </w:r>
          </w:p>
        </w:tc>
      </w:tr>
      <w:tr w:rsidR="00110DD3" w14:paraId="746D275C" w14:textId="77777777" w:rsidTr="005916C8">
        <w:tc>
          <w:tcPr>
            <w:tcW w:w="1812" w:type="dxa"/>
          </w:tcPr>
          <w:p w14:paraId="07F688C4" w14:textId="3455AEE4" w:rsidR="00110DD3" w:rsidRDefault="005535DC">
            <w:r>
              <w:t xml:space="preserve">Thrombin </w:t>
            </w:r>
            <w:r w:rsidR="00EF0DA5">
              <w:t xml:space="preserve">detector </w:t>
            </w:r>
            <w:r>
              <w:t>2</w:t>
            </w:r>
          </w:p>
        </w:tc>
        <w:tc>
          <w:tcPr>
            <w:tcW w:w="7538" w:type="dxa"/>
          </w:tcPr>
          <w:p w14:paraId="17E983AC" w14:textId="6A60F41C" w:rsidR="00110DD3" w:rsidRDefault="005535DC">
            <w:r w:rsidRPr="00104970">
              <w:rPr>
                <w:b/>
                <w:bCs/>
                <w:color w:val="196B24" w:themeColor="accent3"/>
              </w:rPr>
              <w:t>AGTCCGTGGTAGGGCAGGTTGGGGTGACT</w:t>
            </w:r>
            <w:r w:rsidRPr="005535DC">
              <w:t>TTTTTTCAACCGATTGAGGGAGGGAAGG</w:t>
            </w:r>
          </w:p>
        </w:tc>
      </w:tr>
      <w:tr w:rsidR="005535DC" w14:paraId="723EB350" w14:textId="77777777" w:rsidTr="005916C8">
        <w:tc>
          <w:tcPr>
            <w:tcW w:w="1812" w:type="dxa"/>
          </w:tcPr>
          <w:p w14:paraId="7E689609" w14:textId="565BE1F8" w:rsidR="005535DC" w:rsidRDefault="005535DC">
            <w:r>
              <w:t>Thrombin DNA key</w:t>
            </w:r>
          </w:p>
        </w:tc>
        <w:tc>
          <w:tcPr>
            <w:tcW w:w="7538" w:type="dxa"/>
          </w:tcPr>
          <w:p w14:paraId="0D50DD19" w14:textId="4C1D58B7" w:rsidR="005535DC" w:rsidRPr="005535DC" w:rsidRDefault="005535DC">
            <w:r w:rsidRPr="00104970">
              <w:rPr>
                <w:color w:val="196B24" w:themeColor="accent3"/>
              </w:rPr>
              <w:t>AGTCACCCCAACCTGCCCTACCACGGACT</w:t>
            </w:r>
            <w:r w:rsidRPr="00104970">
              <w:rPr>
                <w:color w:val="C00000"/>
              </w:rPr>
              <w:t>CCAACCACACCAACC</w:t>
            </w:r>
          </w:p>
        </w:tc>
      </w:tr>
      <w:tr w:rsidR="005535DC" w14:paraId="08FE7B03" w14:textId="77777777" w:rsidTr="005916C8">
        <w:tc>
          <w:tcPr>
            <w:tcW w:w="1812" w:type="dxa"/>
          </w:tcPr>
          <w:p w14:paraId="18A22250" w14:textId="5396738D" w:rsidR="005535DC" w:rsidRDefault="00104970">
            <w:r>
              <w:t>VEGF detector 1</w:t>
            </w:r>
          </w:p>
        </w:tc>
        <w:tc>
          <w:tcPr>
            <w:tcW w:w="7538" w:type="dxa"/>
          </w:tcPr>
          <w:p w14:paraId="1F0B2105" w14:textId="7D946B6C" w:rsidR="005535DC" w:rsidRDefault="005535DC">
            <w:r w:rsidRPr="005535DC">
              <w:t>CAATACTTCTTTGATTAGTAATAACATCACTTTTT</w:t>
            </w:r>
            <w:r w:rsidRPr="005916C8">
              <w:rPr>
                <w:b/>
                <w:bCs/>
                <w:color w:val="7030A0"/>
              </w:rPr>
              <w:t>CTAGGGGTCCAGGCGAAGCTTAGTAGGGGTGTCCCCTCCCA</w:t>
            </w:r>
          </w:p>
        </w:tc>
      </w:tr>
      <w:tr w:rsidR="00104970" w14:paraId="2C0CCFCE" w14:textId="77777777" w:rsidTr="005916C8">
        <w:tc>
          <w:tcPr>
            <w:tcW w:w="1812" w:type="dxa"/>
          </w:tcPr>
          <w:p w14:paraId="59CC8452" w14:textId="05490873" w:rsidR="00104970" w:rsidDel="00104970" w:rsidRDefault="00104970">
            <w:r>
              <w:t>VEGF detector 2</w:t>
            </w:r>
          </w:p>
        </w:tc>
        <w:tc>
          <w:tcPr>
            <w:tcW w:w="7538" w:type="dxa"/>
          </w:tcPr>
          <w:p w14:paraId="15FD28A4" w14:textId="020ED120" w:rsidR="00104970" w:rsidRPr="005535DC" w:rsidRDefault="005916C8">
            <w:r w:rsidRPr="005916C8">
              <w:rPr>
                <w:b/>
                <w:bCs/>
                <w:color w:val="00B050"/>
              </w:rPr>
              <w:t>CTAGGGGTCCAGGCGAAGCTTAGTAGGGGTGTCCCCTCCCA</w:t>
            </w:r>
            <w:r w:rsidR="00104970" w:rsidRPr="00104970">
              <w:t>TTTTTTCAACCGATTGAGGGAGGGAAGG</w:t>
            </w:r>
          </w:p>
        </w:tc>
      </w:tr>
      <w:tr w:rsidR="00110DD3" w14:paraId="2E754CE7" w14:textId="77777777" w:rsidTr="005916C8">
        <w:tc>
          <w:tcPr>
            <w:tcW w:w="1812" w:type="dxa"/>
          </w:tcPr>
          <w:p w14:paraId="1A8BF860" w14:textId="4B148C7A" w:rsidR="00110DD3" w:rsidRDefault="00104970">
            <w:r>
              <w:t>VEGF detector 3</w:t>
            </w:r>
          </w:p>
        </w:tc>
        <w:tc>
          <w:tcPr>
            <w:tcW w:w="7538" w:type="dxa"/>
          </w:tcPr>
          <w:p w14:paraId="06C42969" w14:textId="71D9095A" w:rsidR="00110DD3" w:rsidRDefault="005535DC">
            <w:r w:rsidRPr="005535DC">
              <w:t>CAATACTTCTTTGATTAGTAATAACATCACTTTTT</w:t>
            </w:r>
            <w:r w:rsidRPr="005916C8">
              <w:rPr>
                <w:b/>
                <w:bCs/>
                <w:color w:val="FF33CC"/>
              </w:rPr>
              <w:t>GCCCGTCTTCCAGACAAGAGTGCAGGGC</w:t>
            </w:r>
          </w:p>
        </w:tc>
      </w:tr>
      <w:tr w:rsidR="00110DD3" w14:paraId="47ECD5D2" w14:textId="77777777" w:rsidTr="005916C8">
        <w:tc>
          <w:tcPr>
            <w:tcW w:w="1812" w:type="dxa"/>
          </w:tcPr>
          <w:p w14:paraId="651416C1" w14:textId="4697F838" w:rsidR="00110DD3" w:rsidRDefault="00104970" w:rsidP="005535DC">
            <w:r>
              <w:rPr>
                <w:rFonts w:cs="Arial"/>
                <w:color w:val="000000"/>
                <w:szCs w:val="22"/>
              </w:rPr>
              <w:t>VEGF detector 4</w:t>
            </w:r>
            <w:r w:rsidR="005535DC">
              <w:rPr>
                <w:rFonts w:cs="Arial"/>
                <w:color w:val="000000"/>
                <w:szCs w:val="22"/>
              </w:rPr>
              <w:t xml:space="preserve"> </w:t>
            </w:r>
          </w:p>
        </w:tc>
        <w:tc>
          <w:tcPr>
            <w:tcW w:w="7538" w:type="dxa"/>
          </w:tcPr>
          <w:p w14:paraId="4EB9C5FA" w14:textId="290099F4" w:rsidR="00110DD3" w:rsidRDefault="005535DC">
            <w:r w:rsidRPr="005535DC">
              <w:t>CAATACTTCTTTGATTAGTAATAACATCACTTTTT</w:t>
            </w:r>
            <w:r w:rsidRPr="005916C8">
              <w:rPr>
                <w:b/>
                <w:bCs/>
                <w:color w:val="0066FF"/>
              </w:rPr>
              <w:t>CAATTGGGCCCGTCCGTATGGTGGGT</w:t>
            </w:r>
          </w:p>
        </w:tc>
      </w:tr>
      <w:tr w:rsidR="00110DD3" w14:paraId="2F4B2BDD" w14:textId="77777777" w:rsidTr="005916C8">
        <w:tc>
          <w:tcPr>
            <w:tcW w:w="1812" w:type="dxa"/>
          </w:tcPr>
          <w:p w14:paraId="63D3B67F" w14:textId="319863B3" w:rsidR="00110DD3" w:rsidRDefault="00104970">
            <w:r>
              <w:t>VEGF detector 5</w:t>
            </w:r>
          </w:p>
        </w:tc>
        <w:tc>
          <w:tcPr>
            <w:tcW w:w="7538" w:type="dxa"/>
          </w:tcPr>
          <w:p w14:paraId="4C0D24D7" w14:textId="3338A328" w:rsidR="00110DD3" w:rsidRDefault="005535DC">
            <w:r w:rsidRPr="005535DC">
              <w:t>CAATACTTCTTTGATTAGTAATAACATCACTTTTT</w:t>
            </w:r>
            <w:r w:rsidRPr="005916C8">
              <w:rPr>
                <w:b/>
                <w:bCs/>
                <w:color w:val="FF9933"/>
              </w:rPr>
              <w:t>TGTGGGGGTGGACTGGGTGGGTACC</w:t>
            </w:r>
          </w:p>
        </w:tc>
      </w:tr>
      <w:tr w:rsidR="00110DD3" w14:paraId="1B4CC959" w14:textId="77777777" w:rsidTr="005916C8">
        <w:tc>
          <w:tcPr>
            <w:tcW w:w="1812" w:type="dxa"/>
          </w:tcPr>
          <w:p w14:paraId="71DE9C5E" w14:textId="68487594" w:rsidR="00110DD3" w:rsidRDefault="005535DC">
            <w:r w:rsidRPr="005535DC">
              <w:t xml:space="preserve">VEGF DNA </w:t>
            </w:r>
            <w:r w:rsidR="00104970">
              <w:t>k</w:t>
            </w:r>
            <w:r w:rsidR="00104970" w:rsidRPr="005535DC">
              <w:t>ey</w:t>
            </w:r>
            <w:r w:rsidR="00104970">
              <w:t xml:space="preserve"> VBA1-1</w:t>
            </w:r>
            <w:r w:rsidRPr="005535DC">
              <w:t xml:space="preserve"> </w:t>
            </w:r>
          </w:p>
        </w:tc>
        <w:tc>
          <w:tcPr>
            <w:tcW w:w="7538" w:type="dxa"/>
          </w:tcPr>
          <w:p w14:paraId="0421AF3F" w14:textId="6ED5FE3C" w:rsidR="00110DD3" w:rsidRDefault="005535DC">
            <w:r w:rsidRPr="005916C8">
              <w:rPr>
                <w:color w:val="00B050"/>
              </w:rPr>
              <w:t>CCCCTACTAAGCTTCGCCTGGACCCCTAG</w:t>
            </w:r>
            <w:r w:rsidRPr="005916C8">
              <w:rPr>
                <w:color w:val="7030A0"/>
              </w:rPr>
              <w:t>TGGGAGGGGACACCCCTACTAAGCTTCGCC</w:t>
            </w:r>
          </w:p>
        </w:tc>
      </w:tr>
      <w:tr w:rsidR="00CC753F" w:rsidRPr="005535DC" w14:paraId="667AD59C" w14:textId="77777777" w:rsidTr="005916C8">
        <w:trPr>
          <w:trHeight w:val="315"/>
        </w:trPr>
        <w:tc>
          <w:tcPr>
            <w:tcW w:w="1812" w:type="dxa"/>
            <w:noWrap/>
            <w:hideMark/>
          </w:tcPr>
          <w:p w14:paraId="27757D5D" w14:textId="683290FD" w:rsidR="005535DC" w:rsidRPr="005535DC" w:rsidRDefault="005535DC" w:rsidP="005535DC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5535DC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VEGF DNA key </w:t>
            </w:r>
            <w:r w:rsidR="0010497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VBA 2-1</w:t>
            </w:r>
          </w:p>
        </w:tc>
        <w:tc>
          <w:tcPr>
            <w:tcW w:w="7538" w:type="dxa"/>
            <w:noWrap/>
            <w:hideMark/>
          </w:tcPr>
          <w:p w14:paraId="61572031" w14:textId="77777777" w:rsidR="005535DC" w:rsidRPr="005535DC" w:rsidRDefault="005535DC" w:rsidP="005535DC">
            <w:r w:rsidRPr="005916C8">
              <w:rPr>
                <w:color w:val="00B050"/>
              </w:rPr>
              <w:t>CACCCCTACTAAGCTTCGCCTGGACCCCTAG</w:t>
            </w:r>
            <w:r w:rsidRPr="005916C8">
              <w:rPr>
                <w:color w:val="FF33CC"/>
              </w:rPr>
              <w:t>GCCCTGCACTCTTGTCTGGAAGACGGGC</w:t>
            </w:r>
          </w:p>
        </w:tc>
      </w:tr>
      <w:tr w:rsidR="00CC753F" w:rsidRPr="005535DC" w14:paraId="73540E8C" w14:textId="77777777" w:rsidTr="005916C8">
        <w:trPr>
          <w:trHeight w:val="315"/>
        </w:trPr>
        <w:tc>
          <w:tcPr>
            <w:tcW w:w="1812" w:type="dxa"/>
            <w:noWrap/>
            <w:hideMark/>
          </w:tcPr>
          <w:p w14:paraId="1161AB66" w14:textId="76F11565" w:rsidR="005535DC" w:rsidRPr="005535DC" w:rsidRDefault="005535DC" w:rsidP="005535DC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5535DC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VEGF DNA key</w:t>
            </w:r>
            <w:r w:rsidR="0010497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VBA 3-1</w:t>
            </w:r>
          </w:p>
        </w:tc>
        <w:tc>
          <w:tcPr>
            <w:tcW w:w="7538" w:type="dxa"/>
            <w:noWrap/>
            <w:hideMark/>
          </w:tcPr>
          <w:p w14:paraId="6AF926D8" w14:textId="77777777" w:rsidR="005535DC" w:rsidRPr="005535DC" w:rsidRDefault="005535DC" w:rsidP="005535DC">
            <w:r w:rsidRPr="005916C8">
              <w:rPr>
                <w:color w:val="00B050"/>
              </w:rPr>
              <w:t>GACACCCCTACTAAGCTTCGCCTGGACCCCTAG</w:t>
            </w:r>
            <w:r w:rsidRPr="005916C8">
              <w:rPr>
                <w:color w:val="0066FF"/>
              </w:rPr>
              <w:t>ACCCACCATACGGACGGGCCCAATTG</w:t>
            </w:r>
          </w:p>
        </w:tc>
      </w:tr>
      <w:tr w:rsidR="00CC753F" w:rsidRPr="005535DC" w14:paraId="7BEFD348" w14:textId="77777777" w:rsidTr="005916C8">
        <w:trPr>
          <w:trHeight w:val="315"/>
        </w:trPr>
        <w:tc>
          <w:tcPr>
            <w:tcW w:w="1812" w:type="dxa"/>
            <w:noWrap/>
            <w:hideMark/>
          </w:tcPr>
          <w:p w14:paraId="7ABF0838" w14:textId="19CEBB94" w:rsidR="005535DC" w:rsidRPr="005535DC" w:rsidRDefault="005535DC" w:rsidP="005535DC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5535DC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VEGF DNA key</w:t>
            </w:r>
            <w:r w:rsidR="00104970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 xml:space="preserve"> VBA 4-1</w:t>
            </w:r>
          </w:p>
        </w:tc>
        <w:tc>
          <w:tcPr>
            <w:tcW w:w="7538" w:type="dxa"/>
            <w:noWrap/>
            <w:hideMark/>
          </w:tcPr>
          <w:p w14:paraId="0DAB33D3" w14:textId="77777777" w:rsidR="005535DC" w:rsidRPr="005535DC" w:rsidRDefault="005535DC" w:rsidP="005535DC">
            <w:r w:rsidRPr="005916C8">
              <w:rPr>
                <w:color w:val="00B050"/>
              </w:rPr>
              <w:t>GGACACCCCTACTAAGCTTCGCCTGGACCCCTAG</w:t>
            </w:r>
            <w:r w:rsidRPr="005916C8">
              <w:rPr>
                <w:color w:val="FF9933"/>
              </w:rPr>
              <w:t>GGTACCCACCCAGTCCACCCCCACA</w:t>
            </w:r>
          </w:p>
        </w:tc>
      </w:tr>
    </w:tbl>
    <w:p w14:paraId="0197810B" w14:textId="04129672" w:rsidR="004F5808" w:rsidRDefault="004F5808" w:rsidP="00374568">
      <w:pPr>
        <w:jc w:val="both"/>
      </w:pPr>
    </w:p>
    <w:p w14:paraId="5478DF21" w14:textId="4DAF2D31" w:rsidR="004C0A0F" w:rsidRDefault="004C0A0F">
      <w:r>
        <w:t xml:space="preserve">Table S2: </w:t>
      </w:r>
      <w:r w:rsidR="000E1A37">
        <w:t>A</w:t>
      </w:r>
      <w:r>
        <w:t>ptamer</w:t>
      </w:r>
      <w:r w:rsidR="000E1A37">
        <w:t xml:space="preserve"> nomenclature</w:t>
      </w:r>
      <w:r>
        <w:t xml:space="preserve"> used in the study</w:t>
      </w:r>
      <w:r w:rsidR="000E1A37">
        <w:t xml:space="preserve"> and corresponding alternatives reported in the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4590"/>
        <w:gridCol w:w="1255"/>
      </w:tblGrid>
      <w:tr w:rsidR="004C0A0F" w14:paraId="50DB010C" w14:textId="77777777" w:rsidTr="000E1A37">
        <w:tc>
          <w:tcPr>
            <w:tcW w:w="3505" w:type="dxa"/>
          </w:tcPr>
          <w:p w14:paraId="4708069E" w14:textId="09591D72" w:rsidR="004C0A0F" w:rsidRDefault="00250F4A">
            <w:r>
              <w:t xml:space="preserve">Aptamer </w:t>
            </w:r>
            <w:r w:rsidR="000E1A37">
              <w:t>name</w:t>
            </w:r>
            <w:r>
              <w:t xml:space="preserve"> used in this study</w:t>
            </w:r>
          </w:p>
        </w:tc>
        <w:tc>
          <w:tcPr>
            <w:tcW w:w="4590" w:type="dxa"/>
          </w:tcPr>
          <w:p w14:paraId="19F2AE32" w14:textId="7639D9AF" w:rsidR="004C0A0F" w:rsidRDefault="000E1A37">
            <w:r>
              <w:t>N</w:t>
            </w:r>
            <w:r w:rsidR="004C0A0F">
              <w:t>omenclature</w:t>
            </w:r>
            <w:r w:rsidR="00250F4A">
              <w:t xml:space="preserve"> reported in literature</w:t>
            </w:r>
          </w:p>
        </w:tc>
        <w:tc>
          <w:tcPr>
            <w:tcW w:w="1255" w:type="dxa"/>
          </w:tcPr>
          <w:p w14:paraId="0E1182FE" w14:textId="4C0F7A0C" w:rsidR="004C0A0F" w:rsidRDefault="004C0A0F">
            <w:r>
              <w:t>Reference</w:t>
            </w:r>
          </w:p>
        </w:tc>
      </w:tr>
      <w:tr w:rsidR="004C0A0F" w14:paraId="7ADD9C8D" w14:textId="77777777" w:rsidTr="000E1A37">
        <w:tc>
          <w:tcPr>
            <w:tcW w:w="3505" w:type="dxa"/>
          </w:tcPr>
          <w:p w14:paraId="7CC3FABA" w14:textId="4F2CE5C2" w:rsidR="004C0A0F" w:rsidRDefault="004C0A0F">
            <w:r>
              <w:t>TBA1</w:t>
            </w:r>
          </w:p>
        </w:tc>
        <w:tc>
          <w:tcPr>
            <w:tcW w:w="4590" w:type="dxa"/>
          </w:tcPr>
          <w:p w14:paraId="0576BBD1" w14:textId="4798A8A7" w:rsidR="004C0A0F" w:rsidRDefault="00102F1C">
            <w:r>
              <w:t>TBA15, TBA</w:t>
            </w:r>
            <w:r w:rsidR="004F1FB9">
              <w:t>, 15-mer TBA</w:t>
            </w:r>
          </w:p>
        </w:tc>
        <w:tc>
          <w:tcPr>
            <w:tcW w:w="1255" w:type="dxa"/>
          </w:tcPr>
          <w:p w14:paraId="370FF959" w14:textId="58891441" w:rsidR="004C0A0F" w:rsidRDefault="00250F4A">
            <w:r>
              <w:t>2</w:t>
            </w:r>
            <w:r w:rsidR="005916C8">
              <w:t>8</w:t>
            </w:r>
          </w:p>
        </w:tc>
      </w:tr>
      <w:tr w:rsidR="004C0A0F" w14:paraId="6C428639" w14:textId="77777777" w:rsidTr="000E1A37">
        <w:tc>
          <w:tcPr>
            <w:tcW w:w="3505" w:type="dxa"/>
          </w:tcPr>
          <w:p w14:paraId="22CBC988" w14:textId="01BDF515" w:rsidR="004C0A0F" w:rsidRDefault="004C0A0F">
            <w:r>
              <w:t>TBA2</w:t>
            </w:r>
          </w:p>
        </w:tc>
        <w:tc>
          <w:tcPr>
            <w:tcW w:w="4590" w:type="dxa"/>
          </w:tcPr>
          <w:p w14:paraId="7EFF2711" w14:textId="66D8DFCD" w:rsidR="004C0A0F" w:rsidRDefault="00102F1C">
            <w:r>
              <w:t>HD22T5</w:t>
            </w:r>
            <w:r w:rsidR="004F1FB9">
              <w:t>, 29-mer TBA</w:t>
            </w:r>
          </w:p>
        </w:tc>
        <w:tc>
          <w:tcPr>
            <w:tcW w:w="1255" w:type="dxa"/>
          </w:tcPr>
          <w:p w14:paraId="1D8AAE04" w14:textId="1DDAE8CB" w:rsidR="004C0A0F" w:rsidRDefault="00250F4A">
            <w:r>
              <w:t>2</w:t>
            </w:r>
            <w:r w:rsidR="005916C8">
              <w:t>9</w:t>
            </w:r>
          </w:p>
        </w:tc>
      </w:tr>
      <w:tr w:rsidR="004C0A0F" w14:paraId="6A40CD04" w14:textId="77777777" w:rsidTr="000E1A37">
        <w:tc>
          <w:tcPr>
            <w:tcW w:w="3505" w:type="dxa"/>
          </w:tcPr>
          <w:p w14:paraId="4F243071" w14:textId="48C8244A" w:rsidR="004C0A0F" w:rsidRDefault="004C0A0F" w:rsidP="004C0A0F">
            <w:r>
              <w:t>VBA1</w:t>
            </w:r>
          </w:p>
        </w:tc>
        <w:tc>
          <w:tcPr>
            <w:tcW w:w="4590" w:type="dxa"/>
          </w:tcPr>
          <w:p w14:paraId="3A634315" w14:textId="04896719" w:rsidR="004C0A0F" w:rsidRDefault="00102F1C" w:rsidP="004C0A0F">
            <w:r>
              <w:t>H4</w:t>
            </w:r>
          </w:p>
        </w:tc>
        <w:tc>
          <w:tcPr>
            <w:tcW w:w="1255" w:type="dxa"/>
          </w:tcPr>
          <w:p w14:paraId="0D1142EA" w14:textId="72216BCA" w:rsidR="004C0A0F" w:rsidRDefault="00102F1C" w:rsidP="004C0A0F">
            <w:r>
              <w:t>4</w:t>
            </w:r>
            <w:r w:rsidR="005916C8">
              <w:t>2</w:t>
            </w:r>
          </w:p>
        </w:tc>
      </w:tr>
      <w:tr w:rsidR="004C0A0F" w14:paraId="1F36EB85" w14:textId="77777777" w:rsidTr="000E1A37">
        <w:tc>
          <w:tcPr>
            <w:tcW w:w="3505" w:type="dxa"/>
          </w:tcPr>
          <w:p w14:paraId="530613A1" w14:textId="41250146" w:rsidR="004C0A0F" w:rsidRDefault="004C0A0F" w:rsidP="004C0A0F">
            <w:r>
              <w:t>VBA2</w:t>
            </w:r>
          </w:p>
        </w:tc>
        <w:tc>
          <w:tcPr>
            <w:tcW w:w="4590" w:type="dxa"/>
          </w:tcPr>
          <w:p w14:paraId="2B2BE706" w14:textId="37CEAADA" w:rsidR="004C0A0F" w:rsidRDefault="00102F1C" w:rsidP="004C0A0F">
            <w:r w:rsidRPr="00102F1C">
              <w:t>5</w:t>
            </w:r>
            <w:r>
              <w:t>’</w:t>
            </w:r>
            <w:r w:rsidRPr="00102F1C">
              <w:t>-GC-, 3</w:t>
            </w:r>
            <w:r>
              <w:t>’</w:t>
            </w:r>
            <w:r w:rsidRPr="00102F1C">
              <w:t>-C</w:t>
            </w:r>
            <w:r>
              <w:t>, A</w:t>
            </w:r>
          </w:p>
        </w:tc>
        <w:tc>
          <w:tcPr>
            <w:tcW w:w="1255" w:type="dxa"/>
          </w:tcPr>
          <w:p w14:paraId="4E4A9B5C" w14:textId="07311F7E" w:rsidR="004C0A0F" w:rsidRDefault="00102F1C" w:rsidP="004C0A0F">
            <w:r>
              <w:t>4</w:t>
            </w:r>
            <w:r w:rsidR="005916C8">
              <w:t>3</w:t>
            </w:r>
          </w:p>
        </w:tc>
      </w:tr>
      <w:tr w:rsidR="004C0A0F" w14:paraId="14FD5531" w14:textId="77777777" w:rsidTr="000E1A37">
        <w:tc>
          <w:tcPr>
            <w:tcW w:w="3505" w:type="dxa"/>
          </w:tcPr>
          <w:p w14:paraId="18F611A7" w14:textId="281AB965" w:rsidR="004C0A0F" w:rsidRDefault="004C0A0F" w:rsidP="004C0A0F">
            <w:r>
              <w:t>VBA3</w:t>
            </w:r>
          </w:p>
        </w:tc>
        <w:tc>
          <w:tcPr>
            <w:tcW w:w="4590" w:type="dxa"/>
          </w:tcPr>
          <w:p w14:paraId="33100052" w14:textId="504BFB80" w:rsidR="004C0A0F" w:rsidRDefault="00102F1C" w:rsidP="004C0A0F">
            <w:r>
              <w:t>SL2-B, C</w:t>
            </w:r>
          </w:p>
        </w:tc>
        <w:tc>
          <w:tcPr>
            <w:tcW w:w="1255" w:type="dxa"/>
          </w:tcPr>
          <w:p w14:paraId="07E91CAA" w14:textId="0291E90A" w:rsidR="004C0A0F" w:rsidRDefault="00102F1C" w:rsidP="004C0A0F">
            <w:r>
              <w:t>4</w:t>
            </w:r>
            <w:r w:rsidR="005916C8">
              <w:t>4</w:t>
            </w:r>
          </w:p>
        </w:tc>
      </w:tr>
      <w:tr w:rsidR="004C0A0F" w14:paraId="63C09D42" w14:textId="77777777" w:rsidTr="000E1A37">
        <w:tc>
          <w:tcPr>
            <w:tcW w:w="3505" w:type="dxa"/>
          </w:tcPr>
          <w:p w14:paraId="0AF0E9F3" w14:textId="34B279AC" w:rsidR="004C0A0F" w:rsidRDefault="004C0A0F" w:rsidP="004C0A0F">
            <w:r>
              <w:t>VBA4</w:t>
            </w:r>
          </w:p>
        </w:tc>
        <w:tc>
          <w:tcPr>
            <w:tcW w:w="4590" w:type="dxa"/>
          </w:tcPr>
          <w:p w14:paraId="574BCF31" w14:textId="104D214B" w:rsidR="004C0A0F" w:rsidRDefault="00102F1C" w:rsidP="004C0A0F">
            <w:r>
              <w:t>3R02, B</w:t>
            </w:r>
          </w:p>
        </w:tc>
        <w:tc>
          <w:tcPr>
            <w:tcW w:w="1255" w:type="dxa"/>
          </w:tcPr>
          <w:p w14:paraId="12586252" w14:textId="32A5C3F4" w:rsidR="004C0A0F" w:rsidRDefault="00102F1C" w:rsidP="004C0A0F">
            <w:r>
              <w:t>4</w:t>
            </w:r>
            <w:r w:rsidR="005916C8">
              <w:t>5</w:t>
            </w:r>
          </w:p>
        </w:tc>
      </w:tr>
    </w:tbl>
    <w:p w14:paraId="58225773" w14:textId="7AB38817" w:rsidR="004F5808" w:rsidRDefault="004F5808">
      <w:r>
        <w:br w:type="page"/>
      </w:r>
    </w:p>
    <w:p w14:paraId="0765DCDF" w14:textId="6FDDFC55" w:rsidR="00975728" w:rsidRDefault="008C03F1" w:rsidP="00374568">
      <w:pPr>
        <w:jc w:val="both"/>
      </w:pPr>
      <w:r>
        <w:rPr>
          <w:noProof/>
        </w:rPr>
        <w:lastRenderedPageBreak/>
        <w:drawing>
          <wp:inline distT="0" distB="0" distL="0" distR="0" wp14:anchorId="7E10F20B" wp14:editId="208D06AB">
            <wp:extent cx="6015990" cy="2197265"/>
            <wp:effectExtent l="0" t="0" r="3810" b="0"/>
            <wp:docPr id="366353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738" cy="2202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64019" w14:textId="1ABBAA95" w:rsidR="005535DC" w:rsidRDefault="00374568" w:rsidP="00374568">
      <w:pPr>
        <w:jc w:val="both"/>
      </w:pPr>
      <w:r>
        <w:t xml:space="preserve">Figure S1: Agarose gel analysis to assess the binding of thrombin to its aptamers. Thrombin and aptamers were at a final concentration of 1 µM. (a) Samples run on a standard 0.5X TBE gel (b) Samples run on a 0.5X TBE gel spiked with selection buffer (0.2X final strength). </w:t>
      </w:r>
    </w:p>
    <w:p w14:paraId="4E733792" w14:textId="10089FC2" w:rsidR="00374568" w:rsidRDefault="00374568"/>
    <w:p w14:paraId="2096C84B" w14:textId="18A54390" w:rsidR="00354F72" w:rsidRDefault="007D76AF" w:rsidP="00354F72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71DA47C" wp14:editId="03492E03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4096718" cy="3009900"/>
            <wp:effectExtent l="0" t="0" r="0" b="0"/>
            <wp:wrapTopAndBottom/>
            <wp:docPr id="14958723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718" cy="30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54F72">
        <w:t>Figure S2: Agarose gel analysis of thrombin nanoswitch at varying thrombin concentrations. The 0.5X TBE gel was supplemented with the indicated selection</w:t>
      </w:r>
      <w:r w:rsidR="00D72F97">
        <w:t>-</w:t>
      </w:r>
      <w:r w:rsidR="00354F72">
        <w:t xml:space="preserve">buffer component to assess </w:t>
      </w:r>
      <w:r w:rsidR="00D72F97">
        <w:t>its</w:t>
      </w:r>
      <w:r w:rsidR="00354F72">
        <w:t xml:space="preserve"> </w:t>
      </w:r>
      <w:r w:rsidR="00D72F97">
        <w:t>essentiality</w:t>
      </w:r>
      <w:r w:rsidR="00354F72">
        <w:t xml:space="preserve"> for</w:t>
      </w:r>
      <w:r w:rsidR="00D72F97">
        <w:t xml:space="preserve"> the </w:t>
      </w:r>
      <w:r w:rsidR="00354F72">
        <w:t>aptamer</w:t>
      </w:r>
      <w:r w:rsidR="00D72F97">
        <w:t>s</w:t>
      </w:r>
      <w:r w:rsidR="00354F72">
        <w:t xml:space="preserve"> binding to thrombin. </w:t>
      </w:r>
      <w:r w:rsidR="00D72F97">
        <w:t>Nanoswitch l</w:t>
      </w:r>
      <w:r w:rsidR="00354F72">
        <w:t xml:space="preserve">ooping indicates binding of both the aptamers to the same thrombin molecule.   </w:t>
      </w:r>
    </w:p>
    <w:p w14:paraId="579CF136" w14:textId="39DCE3E2" w:rsidR="00354F72" w:rsidRDefault="00354F72" w:rsidP="00354F72">
      <w:pPr>
        <w:jc w:val="both"/>
      </w:pPr>
    </w:p>
    <w:p w14:paraId="61F9F3B9" w14:textId="77777777" w:rsidR="004F5808" w:rsidRDefault="004F5808">
      <w:r>
        <w:br w:type="page"/>
      </w:r>
    </w:p>
    <w:p w14:paraId="3C3A6C03" w14:textId="7B6157C0" w:rsidR="000438D6" w:rsidRDefault="002B0576" w:rsidP="00354F72">
      <w:pPr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166FB50B" wp14:editId="10354C6B">
            <wp:extent cx="5892165" cy="1247561"/>
            <wp:effectExtent l="0" t="0" r="0" b="0"/>
            <wp:docPr id="20157422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768" cy="1254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F5CDD" w14:textId="0C98BDE4" w:rsidR="00F33771" w:rsidRDefault="00F33771" w:rsidP="00354F72">
      <w:pPr>
        <w:jc w:val="both"/>
      </w:pPr>
      <w:r>
        <w:t xml:space="preserve">Figure S3: </w:t>
      </w:r>
      <w:r w:rsidR="000F027F">
        <w:t>Comparison of nanoswitch performance using different VEGF aptamer pairs.</w:t>
      </w:r>
      <w:r w:rsidR="000438D6">
        <w:t xml:space="preserve"> Nanoswitches with one detector containing the PAGE-purified VBA1 aptamer, and the other detector containing one of the four different non-PAGE purified aptamers (VBA1-4).</w:t>
      </w:r>
    </w:p>
    <w:p w14:paraId="2F621015" w14:textId="44EAADFA" w:rsidR="00F33771" w:rsidRDefault="00F33771" w:rsidP="00354F72">
      <w:pPr>
        <w:jc w:val="both"/>
      </w:pPr>
    </w:p>
    <w:p w14:paraId="13B225DD" w14:textId="058939CC" w:rsidR="00875549" w:rsidRDefault="00875549" w:rsidP="00354F72">
      <w:pPr>
        <w:jc w:val="both"/>
      </w:pPr>
      <w:r>
        <w:rPr>
          <w:noProof/>
        </w:rPr>
        <w:drawing>
          <wp:inline distT="0" distB="0" distL="0" distR="0" wp14:anchorId="1BC7A6BE" wp14:editId="0C7E134D">
            <wp:extent cx="3351803" cy="1243965"/>
            <wp:effectExtent l="0" t="0" r="1270" b="0"/>
            <wp:docPr id="6750704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613" cy="124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A63C8" w14:textId="54605F4F" w:rsidR="002B0576" w:rsidRDefault="002B0576" w:rsidP="00354F72">
      <w:pPr>
        <w:jc w:val="both"/>
      </w:pPr>
      <w:r>
        <w:t xml:space="preserve">Figure S4: Comparison of looping efficiency of the nanoswitch constructed with desalted and PAGE-purified VEGF detectors. </w:t>
      </w:r>
    </w:p>
    <w:sectPr w:rsidR="002B0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A2432"/>
    <w:multiLevelType w:val="hybridMultilevel"/>
    <w:tmpl w:val="5D74A1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188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A6"/>
    <w:rsid w:val="0000180F"/>
    <w:rsid w:val="000112BF"/>
    <w:rsid w:val="000247A3"/>
    <w:rsid w:val="00027FC5"/>
    <w:rsid w:val="000438D6"/>
    <w:rsid w:val="0005046E"/>
    <w:rsid w:val="00075DB9"/>
    <w:rsid w:val="0009609A"/>
    <w:rsid w:val="000A1FCC"/>
    <w:rsid w:val="000E1A37"/>
    <w:rsid w:val="000E3310"/>
    <w:rsid w:val="000E6434"/>
    <w:rsid w:val="000F027F"/>
    <w:rsid w:val="00102F1C"/>
    <w:rsid w:val="00104970"/>
    <w:rsid w:val="00107801"/>
    <w:rsid w:val="00110DD3"/>
    <w:rsid w:val="001208E3"/>
    <w:rsid w:val="00135E8E"/>
    <w:rsid w:val="00156D2D"/>
    <w:rsid w:val="00160208"/>
    <w:rsid w:val="001812EE"/>
    <w:rsid w:val="001A0ECC"/>
    <w:rsid w:val="001A4732"/>
    <w:rsid w:val="001C305E"/>
    <w:rsid w:val="001C7758"/>
    <w:rsid w:val="001D315B"/>
    <w:rsid w:val="001E1F26"/>
    <w:rsid w:val="001E311E"/>
    <w:rsid w:val="001E6D58"/>
    <w:rsid w:val="0020365C"/>
    <w:rsid w:val="00212127"/>
    <w:rsid w:val="00214626"/>
    <w:rsid w:val="00240E80"/>
    <w:rsid w:val="00250F4A"/>
    <w:rsid w:val="002519DF"/>
    <w:rsid w:val="00257D53"/>
    <w:rsid w:val="0026255C"/>
    <w:rsid w:val="0026451E"/>
    <w:rsid w:val="002664F2"/>
    <w:rsid w:val="002B0576"/>
    <w:rsid w:val="002C0726"/>
    <w:rsid w:val="002D7324"/>
    <w:rsid w:val="003049B9"/>
    <w:rsid w:val="00306915"/>
    <w:rsid w:val="003114D5"/>
    <w:rsid w:val="00324B96"/>
    <w:rsid w:val="003525BD"/>
    <w:rsid w:val="00354F72"/>
    <w:rsid w:val="003569EB"/>
    <w:rsid w:val="0036072A"/>
    <w:rsid w:val="00374568"/>
    <w:rsid w:val="00380F88"/>
    <w:rsid w:val="00385ECF"/>
    <w:rsid w:val="00395851"/>
    <w:rsid w:val="003A0BA5"/>
    <w:rsid w:val="003A26A5"/>
    <w:rsid w:val="003D7072"/>
    <w:rsid w:val="004003CB"/>
    <w:rsid w:val="004113FE"/>
    <w:rsid w:val="00434BAE"/>
    <w:rsid w:val="00437D2C"/>
    <w:rsid w:val="004437EC"/>
    <w:rsid w:val="0045607A"/>
    <w:rsid w:val="00485DBD"/>
    <w:rsid w:val="004A6B20"/>
    <w:rsid w:val="004B0D8B"/>
    <w:rsid w:val="004B3F01"/>
    <w:rsid w:val="004C0A0F"/>
    <w:rsid w:val="004C5334"/>
    <w:rsid w:val="004E7223"/>
    <w:rsid w:val="004F1FB9"/>
    <w:rsid w:val="004F5808"/>
    <w:rsid w:val="005535DC"/>
    <w:rsid w:val="00553DF7"/>
    <w:rsid w:val="00585A84"/>
    <w:rsid w:val="00587379"/>
    <w:rsid w:val="005916C8"/>
    <w:rsid w:val="005D23F1"/>
    <w:rsid w:val="005E2ABA"/>
    <w:rsid w:val="005F4106"/>
    <w:rsid w:val="0064144B"/>
    <w:rsid w:val="00671AAD"/>
    <w:rsid w:val="006752DC"/>
    <w:rsid w:val="006A0AD7"/>
    <w:rsid w:val="006C3085"/>
    <w:rsid w:val="006E1826"/>
    <w:rsid w:val="006E7643"/>
    <w:rsid w:val="006F70A3"/>
    <w:rsid w:val="006F75BA"/>
    <w:rsid w:val="007059F1"/>
    <w:rsid w:val="00710B7B"/>
    <w:rsid w:val="00734A85"/>
    <w:rsid w:val="00737ECE"/>
    <w:rsid w:val="007511A1"/>
    <w:rsid w:val="0076202B"/>
    <w:rsid w:val="0078116F"/>
    <w:rsid w:val="00786B26"/>
    <w:rsid w:val="007C4C54"/>
    <w:rsid w:val="007D2328"/>
    <w:rsid w:val="007D494D"/>
    <w:rsid w:val="007D76AF"/>
    <w:rsid w:val="007F4F91"/>
    <w:rsid w:val="00823097"/>
    <w:rsid w:val="00824F63"/>
    <w:rsid w:val="00860479"/>
    <w:rsid w:val="00863857"/>
    <w:rsid w:val="00864833"/>
    <w:rsid w:val="00875549"/>
    <w:rsid w:val="008B376D"/>
    <w:rsid w:val="008C03F1"/>
    <w:rsid w:val="008D5937"/>
    <w:rsid w:val="008E49A3"/>
    <w:rsid w:val="009031D4"/>
    <w:rsid w:val="009112F7"/>
    <w:rsid w:val="00953989"/>
    <w:rsid w:val="0097172B"/>
    <w:rsid w:val="00975728"/>
    <w:rsid w:val="00997739"/>
    <w:rsid w:val="009E595E"/>
    <w:rsid w:val="009E77FD"/>
    <w:rsid w:val="00A11FDD"/>
    <w:rsid w:val="00A3610F"/>
    <w:rsid w:val="00A56C15"/>
    <w:rsid w:val="00A73C21"/>
    <w:rsid w:val="00AC7D77"/>
    <w:rsid w:val="00B03EC4"/>
    <w:rsid w:val="00B205EA"/>
    <w:rsid w:val="00B43B72"/>
    <w:rsid w:val="00B54F58"/>
    <w:rsid w:val="00B8116F"/>
    <w:rsid w:val="00B828A6"/>
    <w:rsid w:val="00BA21C9"/>
    <w:rsid w:val="00BC5ABA"/>
    <w:rsid w:val="00BE0BD0"/>
    <w:rsid w:val="00BE1397"/>
    <w:rsid w:val="00BE5485"/>
    <w:rsid w:val="00C12698"/>
    <w:rsid w:val="00C304E1"/>
    <w:rsid w:val="00C520F5"/>
    <w:rsid w:val="00C82F3F"/>
    <w:rsid w:val="00C87219"/>
    <w:rsid w:val="00CB2586"/>
    <w:rsid w:val="00CB5891"/>
    <w:rsid w:val="00CC2A66"/>
    <w:rsid w:val="00CC5F8D"/>
    <w:rsid w:val="00CC753F"/>
    <w:rsid w:val="00CD6A92"/>
    <w:rsid w:val="00D13C01"/>
    <w:rsid w:val="00D15BB7"/>
    <w:rsid w:val="00D23B06"/>
    <w:rsid w:val="00D557DD"/>
    <w:rsid w:val="00D72F97"/>
    <w:rsid w:val="00D92B2C"/>
    <w:rsid w:val="00DA3067"/>
    <w:rsid w:val="00DA353E"/>
    <w:rsid w:val="00DA78A5"/>
    <w:rsid w:val="00DB0F06"/>
    <w:rsid w:val="00E02C39"/>
    <w:rsid w:val="00E05055"/>
    <w:rsid w:val="00E12159"/>
    <w:rsid w:val="00E13AD9"/>
    <w:rsid w:val="00E641DC"/>
    <w:rsid w:val="00E9205D"/>
    <w:rsid w:val="00ED66E4"/>
    <w:rsid w:val="00EE45E8"/>
    <w:rsid w:val="00EF0DA5"/>
    <w:rsid w:val="00EF55AD"/>
    <w:rsid w:val="00F00865"/>
    <w:rsid w:val="00F10A6C"/>
    <w:rsid w:val="00F1465E"/>
    <w:rsid w:val="00F16ECD"/>
    <w:rsid w:val="00F33771"/>
    <w:rsid w:val="00F40251"/>
    <w:rsid w:val="00F40F73"/>
    <w:rsid w:val="00FA6065"/>
    <w:rsid w:val="00FF48D0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3214"/>
  <w15:chartTrackingRefBased/>
  <w15:docId w15:val="{459B11AF-102C-456A-A0B2-01A70BC6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A6"/>
    <w:rPr>
      <w:rFonts w:ascii="Arial" w:eastAsiaTheme="minorEastAsia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127"/>
    <w:pPr>
      <w:keepNext/>
      <w:keepLines/>
      <w:spacing w:before="360" w:after="80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8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8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8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8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127"/>
    <w:rPr>
      <w:rFonts w:ascii="Arial" w:eastAsiaTheme="majorEastAsia" w:hAnsi="Arial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A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A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A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8A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8A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8A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82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8A6"/>
    <w:rPr>
      <w:rFonts w:ascii="Arial" w:eastAsiaTheme="minorEastAsia" w:hAnsi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B82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8A6"/>
    <w:rPr>
      <w:rFonts w:ascii="Arial" w:eastAsiaTheme="minorEastAsia" w:hAnsi="Arial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B828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8A6"/>
    <w:rPr>
      <w:rFonts w:ascii="Arial" w:eastAsiaTheme="minorEastAsia" w:hAnsi="Arial"/>
      <w:sz w:val="20"/>
      <w:szCs w:val="20"/>
    </w:rPr>
  </w:style>
  <w:style w:type="table" w:styleId="TableGrid">
    <w:name w:val="Table Grid"/>
    <w:basedOn w:val="TableNormal"/>
    <w:uiPriority w:val="39"/>
    <w:rsid w:val="00110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4D5"/>
    <w:rPr>
      <w:rFonts w:ascii="Arial" w:eastAsiaTheme="minorEastAsia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2A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A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15B"/>
    <w:pPr>
      <w:spacing w:after="0" w:line="240" w:lineRule="auto"/>
    </w:pPr>
    <w:rPr>
      <w:rFonts w:ascii="Arial" w:eastAsiaTheme="minorEastAsia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Kovvali</dc:creator>
  <cp:keywords/>
  <dc:description/>
  <cp:lastModifiedBy>Halvorsen, Ken</cp:lastModifiedBy>
  <cp:revision>2</cp:revision>
  <dcterms:created xsi:type="dcterms:W3CDTF">2026-05-01T22:27:00Z</dcterms:created>
  <dcterms:modified xsi:type="dcterms:W3CDTF">2026-05-01T22:27:00Z</dcterms:modified>
</cp:coreProperties>
</file>